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5C3" w:rsidRPr="00C65E6D" w:rsidRDefault="001A6FE9" w:rsidP="001A6FE9">
      <w:pPr>
        <w:pStyle w:val="3"/>
        <w:rPr>
          <w:sz w:val="28"/>
        </w:rPr>
      </w:pPr>
      <w:r w:rsidRPr="00C65E6D">
        <w:rPr>
          <w:sz w:val="28"/>
        </w:rPr>
        <w:t>S</w:t>
      </w:r>
      <w:r w:rsidRPr="00C65E6D">
        <w:rPr>
          <w:rFonts w:hint="eastAsia"/>
          <w:sz w:val="28"/>
        </w:rPr>
        <w:t xml:space="preserve">upplementary </w:t>
      </w:r>
      <w:r w:rsidR="00B46EE4" w:rsidRPr="00C65E6D">
        <w:rPr>
          <w:sz w:val="28"/>
        </w:rPr>
        <w:t xml:space="preserve">Table </w:t>
      </w:r>
      <w:r w:rsidR="008A47FE">
        <w:rPr>
          <w:sz w:val="28"/>
        </w:rPr>
        <w:t>S</w:t>
      </w:r>
      <w:r w:rsidR="00CC618A">
        <w:rPr>
          <w:sz w:val="28"/>
        </w:rPr>
        <w:t>2</w:t>
      </w:r>
      <w:bookmarkStart w:id="0" w:name="_GoBack"/>
      <w:bookmarkEnd w:id="0"/>
      <w:r w:rsidR="00B46EE4" w:rsidRPr="00C65E6D">
        <w:rPr>
          <w:sz w:val="28"/>
        </w:rPr>
        <w:t xml:space="preserve">. </w:t>
      </w:r>
      <w:r w:rsidR="00CE1A33" w:rsidRPr="00C65E6D">
        <w:rPr>
          <w:sz w:val="28"/>
        </w:rPr>
        <w:t>Compositions of experimental diets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3960"/>
        <w:gridCol w:w="2540"/>
        <w:gridCol w:w="1660"/>
      </w:tblGrid>
      <w:tr w:rsidR="00786C9A" w:rsidRPr="00786C9A" w:rsidTr="00786C9A">
        <w:trPr>
          <w:trHeight w:val="300"/>
        </w:trPr>
        <w:tc>
          <w:tcPr>
            <w:tcW w:w="3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gredients (g / 100 g diet)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 chow diet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 fat diet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i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1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Cyst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n Starc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8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todextri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5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14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os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68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eral Mi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1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assium Citrate, 1 H</w:t>
            </w: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Mi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 Bitartrat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786C9A" w:rsidRPr="00786C9A" w:rsidTr="00786C9A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lories supplementation (k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786C9A" w:rsidRPr="00786C9A" w:rsidTr="00786C9A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786C9A" w:rsidRPr="00786C9A" w:rsidTr="00786C9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6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calories (kcal / 100 g diet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9A" w:rsidRPr="00786C9A" w:rsidRDefault="00786C9A" w:rsidP="0078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</w:t>
            </w:r>
          </w:p>
        </w:tc>
      </w:tr>
    </w:tbl>
    <w:p w:rsidR="00B46EE4" w:rsidRDefault="00B46EE4" w:rsidP="00CE1A33"/>
    <w:p w:rsidR="00C65E6D" w:rsidRDefault="00C65E6D">
      <w:pPr>
        <w:widowControl/>
        <w:jc w:val="left"/>
      </w:pPr>
    </w:p>
    <w:sectPr w:rsidR="00C6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7A87" w:rsidRDefault="00F57A87" w:rsidP="00DD7EAC">
      <w:r>
        <w:separator/>
      </w:r>
    </w:p>
  </w:endnote>
  <w:endnote w:type="continuationSeparator" w:id="0">
    <w:p w:rsidR="00F57A87" w:rsidRDefault="00F57A87" w:rsidP="00DD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7A87" w:rsidRDefault="00F57A87" w:rsidP="00DD7EAC">
      <w:r>
        <w:separator/>
      </w:r>
    </w:p>
  </w:footnote>
  <w:footnote w:type="continuationSeparator" w:id="0">
    <w:p w:rsidR="00F57A87" w:rsidRDefault="00F57A87" w:rsidP="00DD7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D0"/>
    <w:rsid w:val="000055C3"/>
    <w:rsid w:val="000531C9"/>
    <w:rsid w:val="000922BB"/>
    <w:rsid w:val="000C1783"/>
    <w:rsid w:val="001401FF"/>
    <w:rsid w:val="00146B03"/>
    <w:rsid w:val="001A6FE9"/>
    <w:rsid w:val="001D45B8"/>
    <w:rsid w:val="001F79F4"/>
    <w:rsid w:val="00305EDC"/>
    <w:rsid w:val="00377542"/>
    <w:rsid w:val="003C13FD"/>
    <w:rsid w:val="00503828"/>
    <w:rsid w:val="005F5FDC"/>
    <w:rsid w:val="006053A2"/>
    <w:rsid w:val="00667916"/>
    <w:rsid w:val="006858CE"/>
    <w:rsid w:val="006C31FE"/>
    <w:rsid w:val="00734DBF"/>
    <w:rsid w:val="00786C9A"/>
    <w:rsid w:val="007A5C1D"/>
    <w:rsid w:val="008335CE"/>
    <w:rsid w:val="00862077"/>
    <w:rsid w:val="00873337"/>
    <w:rsid w:val="0087652D"/>
    <w:rsid w:val="008957FA"/>
    <w:rsid w:val="008A47FE"/>
    <w:rsid w:val="008B72C8"/>
    <w:rsid w:val="008D0A98"/>
    <w:rsid w:val="008D56CD"/>
    <w:rsid w:val="0090597A"/>
    <w:rsid w:val="009C114D"/>
    <w:rsid w:val="009C3298"/>
    <w:rsid w:val="00A84EF2"/>
    <w:rsid w:val="00AC6A18"/>
    <w:rsid w:val="00B05D83"/>
    <w:rsid w:val="00B37878"/>
    <w:rsid w:val="00B46EE4"/>
    <w:rsid w:val="00BA7A76"/>
    <w:rsid w:val="00BC01DE"/>
    <w:rsid w:val="00BF1718"/>
    <w:rsid w:val="00C65E6D"/>
    <w:rsid w:val="00C73A12"/>
    <w:rsid w:val="00C8188C"/>
    <w:rsid w:val="00CC06D0"/>
    <w:rsid w:val="00CC618A"/>
    <w:rsid w:val="00CE1A33"/>
    <w:rsid w:val="00D07425"/>
    <w:rsid w:val="00D7387E"/>
    <w:rsid w:val="00DD7EAC"/>
    <w:rsid w:val="00E0572B"/>
    <w:rsid w:val="00E4688B"/>
    <w:rsid w:val="00E61637"/>
    <w:rsid w:val="00E96BAF"/>
    <w:rsid w:val="00EA5D7A"/>
    <w:rsid w:val="00ED66A2"/>
    <w:rsid w:val="00EE4A18"/>
    <w:rsid w:val="00F57A87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BB11B"/>
  <w15:chartTrackingRefBased/>
  <w15:docId w15:val="{32D93356-DBCB-4981-A6EB-7D1AECE1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6791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77542"/>
    <w:pPr>
      <w:keepNext/>
      <w:keepLines/>
      <w:spacing w:before="120" w:line="415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67916"/>
    <w:pPr>
      <w:keepNext/>
      <w:keepLines/>
      <w:spacing w:line="480" w:lineRule="auto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91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377542"/>
    <w:rPr>
      <w:rFonts w:ascii="Times New Roman" w:eastAsia="Times New Roman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67916"/>
    <w:rPr>
      <w:rFonts w:ascii="Times New Roman" w:eastAsia="Times New Roman" w:hAnsi="Times New Roman"/>
      <w:b/>
      <w:bCs/>
      <w:sz w:val="24"/>
      <w:szCs w:val="32"/>
    </w:rPr>
  </w:style>
  <w:style w:type="character" w:styleId="a3">
    <w:name w:val="Hyperlink"/>
    <w:basedOn w:val="a0"/>
    <w:uiPriority w:val="99"/>
    <w:unhideWhenUsed/>
    <w:rsid w:val="00BF171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DD7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67AF7-F9DE-4D4A-98C6-8412434D2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minjie</dc:creator>
  <cp:keywords/>
  <dc:description/>
  <cp:lastModifiedBy>zhao minjie</cp:lastModifiedBy>
  <cp:revision>24</cp:revision>
  <dcterms:created xsi:type="dcterms:W3CDTF">2018-10-09T03:47:00Z</dcterms:created>
  <dcterms:modified xsi:type="dcterms:W3CDTF">2020-01-26T09:52:00Z</dcterms:modified>
</cp:coreProperties>
</file>